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384"/>
        <w:gridCol w:w="1006"/>
        <w:gridCol w:w="1218"/>
        <w:gridCol w:w="2102"/>
        <w:gridCol w:w="1821"/>
        <w:gridCol w:w="2129"/>
        <w:gridCol w:w="2140"/>
        <w:gridCol w:w="1072"/>
        <w:gridCol w:w="1528"/>
      </w:tblGrid>
      <w:tr w:rsidR="00A40446" w:rsidRPr="00B4705C" w14:paraId="6EDF3B46" w14:textId="77777777" w:rsidTr="007D37F4">
        <w:tc>
          <w:tcPr>
            <w:tcW w:w="14400" w:type="dxa"/>
            <w:gridSpan w:val="9"/>
            <w:tcBorders>
              <w:top w:val="nil"/>
              <w:left w:val="nil"/>
              <w:right w:val="nil"/>
            </w:tcBorders>
          </w:tcPr>
          <w:p w14:paraId="75A5A606" w14:textId="77777777" w:rsidR="00A40446" w:rsidRPr="00B4705C" w:rsidRDefault="00A40446" w:rsidP="007D37F4">
            <w:pPr>
              <w:spacing w:line="276" w:lineRule="auto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color w:val="000000"/>
                <w:sz w:val="20"/>
                <w:szCs w:val="20"/>
              </w:rPr>
              <w:t xml:space="preserve">Supplemental Table 1. </w:t>
            </w:r>
            <w:r w:rsidRPr="00B4705C">
              <w:rPr>
                <w:b/>
                <w:sz w:val="20"/>
                <w:szCs w:val="20"/>
              </w:rPr>
              <w:t>Systematic review detailed patient information</w:t>
            </w:r>
          </w:p>
        </w:tc>
      </w:tr>
      <w:tr w:rsidR="005F74F4" w:rsidRPr="00B4705C" w14:paraId="33178BD1" w14:textId="77777777" w:rsidTr="00013E42">
        <w:tc>
          <w:tcPr>
            <w:tcW w:w="1384" w:type="dxa"/>
            <w:tcBorders>
              <w:bottom w:val="single" w:sz="4" w:space="0" w:color="auto"/>
              <w:right w:val="nil"/>
            </w:tcBorders>
            <w:vAlign w:val="bottom"/>
          </w:tcPr>
          <w:p w14:paraId="04F1D974" w14:textId="77777777" w:rsidR="00A40446" w:rsidRPr="00B4705C" w:rsidRDefault="00A40446" w:rsidP="007D37F4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bottom"/>
          </w:tcPr>
          <w:p w14:paraId="4D2FF5B5" w14:textId="77777777" w:rsidR="00A40446" w:rsidRPr="00B4705C" w:rsidRDefault="00A40446" w:rsidP="007D37F4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sz w:val="20"/>
                <w:szCs w:val="20"/>
              </w:rPr>
              <w:t>Age/Sex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F1EDEE" w14:textId="77777777" w:rsidR="00A40446" w:rsidRPr="00B4705C" w:rsidRDefault="00A40446" w:rsidP="007D37F4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sz w:val="20"/>
                <w:szCs w:val="20"/>
              </w:rPr>
              <w:t>Primary Location</w:t>
            </w:r>
          </w:p>
        </w:tc>
        <w:tc>
          <w:tcPr>
            <w:tcW w:w="2102" w:type="dxa"/>
            <w:tcBorders>
              <w:left w:val="nil"/>
              <w:right w:val="nil"/>
            </w:tcBorders>
            <w:vAlign w:val="bottom"/>
          </w:tcPr>
          <w:p w14:paraId="3341A0BF" w14:textId="77777777" w:rsidR="00A40446" w:rsidRPr="00B4705C" w:rsidRDefault="00A40446" w:rsidP="007D37F4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sz w:val="20"/>
                <w:szCs w:val="20"/>
              </w:rPr>
              <w:t>Signs &amp; Symptoms</w:t>
            </w:r>
          </w:p>
        </w:tc>
        <w:tc>
          <w:tcPr>
            <w:tcW w:w="18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C09EB1" w14:textId="77777777" w:rsidR="00A40446" w:rsidRPr="00B4705C" w:rsidRDefault="00A40446" w:rsidP="007D37F4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sz w:val="20"/>
                <w:szCs w:val="20"/>
              </w:rPr>
              <w:t>Metastases Locations</w:t>
            </w:r>
          </w:p>
        </w:tc>
        <w:tc>
          <w:tcPr>
            <w:tcW w:w="2129" w:type="dxa"/>
            <w:tcBorders>
              <w:left w:val="nil"/>
              <w:right w:val="nil"/>
            </w:tcBorders>
            <w:vAlign w:val="bottom"/>
          </w:tcPr>
          <w:p w14:paraId="3394EE4D" w14:textId="77777777" w:rsidR="00A40446" w:rsidRPr="00B4705C" w:rsidRDefault="00A40446" w:rsidP="007D37F4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sz w:val="20"/>
                <w:szCs w:val="20"/>
              </w:rPr>
              <w:t>Histopathologic Findings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86DF81" w14:textId="77777777" w:rsidR="00A40446" w:rsidRPr="00B4705C" w:rsidRDefault="00A40446" w:rsidP="007D37F4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bottom"/>
          </w:tcPr>
          <w:p w14:paraId="18394869" w14:textId="77777777" w:rsidR="00A40446" w:rsidRPr="00B4705C" w:rsidRDefault="00A40446" w:rsidP="007D37F4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sz w:val="20"/>
                <w:szCs w:val="20"/>
              </w:rPr>
              <w:t>Follow-up (months)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</w:tcBorders>
            <w:vAlign w:val="bottom"/>
          </w:tcPr>
          <w:p w14:paraId="689B9106" w14:textId="77777777" w:rsidR="00A40446" w:rsidRPr="00B4705C" w:rsidRDefault="00A40446" w:rsidP="007D37F4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b/>
                <w:sz w:val="20"/>
                <w:szCs w:val="20"/>
              </w:rPr>
              <w:t>Outcomes</w:t>
            </w:r>
          </w:p>
        </w:tc>
      </w:tr>
      <w:tr w:rsidR="00013E42" w:rsidRPr="00B4705C" w14:paraId="0103E600" w14:textId="77777777" w:rsidTr="00013E42">
        <w:tc>
          <w:tcPr>
            <w:tcW w:w="1384" w:type="dxa"/>
            <w:tcBorders>
              <w:right w:val="nil"/>
            </w:tcBorders>
          </w:tcPr>
          <w:p w14:paraId="1258C520" w14:textId="1CA209F6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Gibbs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728F1186" w14:textId="0F64E9A1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46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5A024A8" w14:textId="2D636F00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neck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1BAB3F4A" w14:textId="5AA61E9A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P, SOB, subcutaneous mass</w:t>
            </w:r>
            <w:r>
              <w:rPr>
                <w:sz w:val="20"/>
                <w:szCs w:val="20"/>
              </w:rPr>
              <w:t>, tachycardia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13A7AFE9" w14:textId="31F0DE5A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 prolapsing into R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23142FB3" w14:textId="008EE576" w:rsidR="00013E42" w:rsidRPr="00B4705C" w:rsidRDefault="00013E42" w:rsidP="00013E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Metastatic melanom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5876A664" w14:textId="05058D4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urgery (NOS)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5ADA254A" w14:textId="4109931E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6</w:t>
            </w:r>
          </w:p>
        </w:tc>
        <w:tc>
          <w:tcPr>
            <w:tcW w:w="1528" w:type="dxa"/>
            <w:tcBorders>
              <w:left w:val="nil"/>
            </w:tcBorders>
          </w:tcPr>
          <w:p w14:paraId="7DD57559" w14:textId="275DBF53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live, slow progression of soft tissue metastases, asymptomatic</w:t>
            </w:r>
          </w:p>
        </w:tc>
      </w:tr>
      <w:tr w:rsidR="00013E42" w:rsidRPr="00B4705C" w14:paraId="28A4CE7B" w14:textId="77777777" w:rsidTr="00013E42">
        <w:tc>
          <w:tcPr>
            <w:tcW w:w="1384" w:type="dxa"/>
            <w:tcBorders>
              <w:right w:val="nil"/>
            </w:tcBorders>
          </w:tcPr>
          <w:p w14:paraId="0768B739" w14:textId="10EF361A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alouf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5749AEFE" w14:textId="43FB3F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73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0CB2356" w14:textId="18BE7EAA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axilla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4C1764A5" w14:textId="5F0E0FB4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symptomatic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387CF5F1" w14:textId="397D6553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2CF3FCE3" w14:textId="1AA50170" w:rsidR="00013E42" w:rsidRPr="00B4705C" w:rsidRDefault="00013E42" w:rsidP="00013E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Malignant cells enlarged, eccentric nuclei with large macronucleoli and occasional intranuclear inclusions of cytoplasm; in rare cells, golden brown granular cytoplasm, positive for S-100 and HMB-45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27395E3E" w14:textId="4734E8D3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IL-2, levamisole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5EE138D4" w14:textId="53D4B6E6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014E01B9" w14:textId="22798400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799342A0" w14:textId="77777777" w:rsidTr="00013E42">
        <w:tc>
          <w:tcPr>
            <w:tcW w:w="1384" w:type="dxa"/>
            <w:tcBorders>
              <w:right w:val="nil"/>
            </w:tcBorders>
          </w:tcPr>
          <w:p w14:paraId="5D94C3F6" w14:textId="5D3D1A59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Emmot</w:t>
            </w:r>
            <w:r>
              <w:rPr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2F2EA07D" w14:textId="0C28BF06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60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ACFB95F" w14:textId="1234F1DE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ose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7E0742CE" w14:textId="142F9D54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OB, edema, grade III/VI harsh systolic ejection murmur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779ADC1B" w14:textId="01B3648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 anterior free wall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0AFB0102" w14:textId="5A244DAF" w:rsidR="00013E42" w:rsidRPr="00B4705C" w:rsidRDefault="00013E42" w:rsidP="00013E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Confirmed melanom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5A624D51" w14:textId="3DC506B9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urgery (NOS)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083D00FC" w14:textId="4A9FB103" w:rsidR="00013E42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275B6DE2" w14:textId="6B5696B4" w:rsidR="00013E42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Excellent post-operative relief, remission</w:t>
            </w:r>
          </w:p>
        </w:tc>
      </w:tr>
      <w:tr w:rsidR="00013E42" w:rsidRPr="00B4705C" w14:paraId="6926C1FB" w14:textId="77777777" w:rsidTr="00013E42">
        <w:tc>
          <w:tcPr>
            <w:tcW w:w="1384" w:type="dxa"/>
            <w:tcBorders>
              <w:right w:val="nil"/>
            </w:tcBorders>
          </w:tcPr>
          <w:p w14:paraId="767546A6" w14:textId="61F584EF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Houmsse</w:t>
            </w:r>
            <w:r>
              <w:rPr>
                <w:noProof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0C244598" w14:textId="22F9BD50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42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68E9249" w14:textId="61E05C89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eg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068EF1F6" w14:textId="774ACFA1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OB, grade II/VI systolic ejection murmur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34E50C03" w14:textId="0C0C47DB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 apex, lung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520A97EB" w14:textId="4E2D537B" w:rsidR="00013E42" w:rsidRPr="00B4705C" w:rsidRDefault="00013E42" w:rsidP="00013E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Positive for S-100 and Melanin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7B73017D" w14:textId="3BE874FE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edian sternotomy, chemotherapy (NOS), IL-2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060D0090" w14:textId="5FDD0FE9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2</w:t>
            </w:r>
          </w:p>
        </w:tc>
        <w:tc>
          <w:tcPr>
            <w:tcW w:w="1528" w:type="dxa"/>
            <w:tcBorders>
              <w:left w:val="nil"/>
            </w:tcBorders>
          </w:tcPr>
          <w:p w14:paraId="3BDB5A5F" w14:textId="3EB83D1B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symptomatic, remission</w:t>
            </w:r>
          </w:p>
        </w:tc>
      </w:tr>
      <w:tr w:rsidR="00013E42" w:rsidRPr="00B4705C" w14:paraId="31398EE8" w14:textId="77777777" w:rsidTr="00013E42">
        <w:tc>
          <w:tcPr>
            <w:tcW w:w="1384" w:type="dxa"/>
            <w:tcBorders>
              <w:right w:val="nil"/>
            </w:tcBorders>
          </w:tcPr>
          <w:p w14:paraId="295B9556" w14:textId="42F1D9C0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osario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2</w:t>
            </w:r>
            <w:r w:rsidR="00B13E4B">
              <w:rPr>
                <w:noProof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397CD7D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84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0572080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choroid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02AB1771" w14:textId="18A0D1CF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yncope, grade III/VI crescendo-decrescendo systolic murmur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78AEF92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6B9A3D3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Spindle and epithelioid cells, some of which were arranged in a fascicular pattern, consistent with malignant melanom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172B604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eft ventriculotomy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7619D3B7" w14:textId="273142E8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left w:val="nil"/>
            </w:tcBorders>
          </w:tcPr>
          <w:p w14:paraId="57DC15B4" w14:textId="79FB71F4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ediastinal hemorrhage, c</w:t>
            </w:r>
            <w:r w:rsidRPr="00B4705C">
              <w:rPr>
                <w:sz w:val="20"/>
                <w:szCs w:val="20"/>
              </w:rPr>
              <w:t xml:space="preserve">ardiovascular collapse, </w:t>
            </w:r>
            <w:r>
              <w:rPr>
                <w:sz w:val="20"/>
                <w:szCs w:val="20"/>
              </w:rPr>
              <w:t>deceased</w:t>
            </w:r>
          </w:p>
        </w:tc>
      </w:tr>
      <w:tr w:rsidR="00013E42" w:rsidRPr="00B4705C" w14:paraId="49F7BE39" w14:textId="77777777" w:rsidTr="00013E42">
        <w:tc>
          <w:tcPr>
            <w:tcW w:w="1384" w:type="dxa"/>
            <w:tcBorders>
              <w:right w:val="nil"/>
            </w:tcBorders>
          </w:tcPr>
          <w:p w14:paraId="082C1F12" w14:textId="6B766728" w:rsidR="00013E42" w:rsidRPr="0012345D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B4705C">
              <w:rPr>
                <w:sz w:val="20"/>
                <w:szCs w:val="20"/>
              </w:rPr>
              <w:t>Kolandjian</w:t>
            </w:r>
            <w:r w:rsidR="00B13E4B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1FB09F4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38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55DB20F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 uvea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528B6F3A" w14:textId="14F7ECCD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P, SOB, nausea, bradycardia, distant heart sounds, S4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A36EE5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osterior inferior LV, liver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86188F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10D163E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OLD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4BF1358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7FA076B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mission</w:t>
            </w:r>
          </w:p>
        </w:tc>
      </w:tr>
      <w:tr w:rsidR="00013E42" w:rsidRPr="00B4705C" w14:paraId="2302F590" w14:textId="77777777" w:rsidTr="00013E42">
        <w:tc>
          <w:tcPr>
            <w:tcW w:w="1384" w:type="dxa"/>
            <w:tcBorders>
              <w:right w:val="nil"/>
            </w:tcBorders>
          </w:tcPr>
          <w:p w14:paraId="404965E7" w14:textId="6289484A" w:rsidR="00013E42" w:rsidRPr="0012345D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B4705C">
              <w:rPr>
                <w:sz w:val="20"/>
                <w:szCs w:val="20"/>
              </w:rPr>
              <w:t>Jakate</w:t>
            </w:r>
            <w:r>
              <w:rPr>
                <w:sz w:val="20"/>
                <w:szCs w:val="20"/>
                <w:vertAlign w:val="superscript"/>
              </w:rPr>
              <w:t>3</w:t>
            </w:r>
            <w:r w:rsidR="00B13E4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5AD7168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68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0888EB9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ocular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07C243C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OB, systolic ejection murmur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2AE761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, RA, liver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9F6346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Pleomorphic nuclei with abundant </w:t>
            </w: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igment, spindled and epithelioid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3545A65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lastRenderedPageBreak/>
              <w:t>Debulking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4C0B3DA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66493F0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0D8105BF" w14:textId="77777777" w:rsidTr="00013E42">
        <w:tc>
          <w:tcPr>
            <w:tcW w:w="1384" w:type="dxa"/>
            <w:tcBorders>
              <w:right w:val="nil"/>
            </w:tcBorders>
          </w:tcPr>
          <w:p w14:paraId="439353E1" w14:textId="710A5BC3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uiz</w:t>
            </w:r>
            <w:r>
              <w:rPr>
                <w:noProof/>
                <w:sz w:val="20"/>
                <w:szCs w:val="20"/>
                <w:vertAlign w:val="superscript"/>
              </w:rPr>
              <w:t>3</w:t>
            </w:r>
            <w:r w:rsidR="00B13E4B">
              <w:rPr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0605ABE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74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2A10D4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choroid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1787D58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Dizziness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5118843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4955E2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Pigmented cells invading the myocardium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614A5AD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Excisional biopsy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7C8B749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left w:val="nil"/>
            </w:tcBorders>
          </w:tcPr>
          <w:p w14:paraId="0D04D58C" w14:textId="2939B4B3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 xml:space="preserve">Ruptured myocardium, </w:t>
            </w:r>
            <w:r>
              <w:rPr>
                <w:sz w:val="20"/>
                <w:szCs w:val="20"/>
              </w:rPr>
              <w:t>deceased</w:t>
            </w:r>
          </w:p>
        </w:tc>
      </w:tr>
      <w:tr w:rsidR="00013E42" w:rsidRPr="00B4705C" w14:paraId="2BEAF93B" w14:textId="77777777" w:rsidTr="00013E42">
        <w:tc>
          <w:tcPr>
            <w:tcW w:w="1384" w:type="dxa"/>
            <w:tcBorders>
              <w:right w:val="nil"/>
            </w:tcBorders>
          </w:tcPr>
          <w:p w14:paraId="29C63878" w14:textId="09A17A5F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austino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3</w:t>
            </w:r>
            <w:r w:rsidR="00B13E4B">
              <w:rPr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3471236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47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3679E5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choroid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6931BEA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leuritic CP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346CDBA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 xml:space="preserve">Diffuse pericardium, myocardium 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4F3433B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Positive for HMB-45 and S-100 protein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20B1ED3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Dacarbazine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64E5639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36</w:t>
            </w:r>
          </w:p>
        </w:tc>
        <w:tc>
          <w:tcPr>
            <w:tcW w:w="1528" w:type="dxa"/>
            <w:tcBorders>
              <w:left w:val="nil"/>
            </w:tcBorders>
          </w:tcPr>
          <w:p w14:paraId="4F2A7C2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ardiac remission, brain metastasis, DOD</w:t>
            </w:r>
          </w:p>
        </w:tc>
      </w:tr>
      <w:tr w:rsidR="00013E42" w:rsidRPr="00B4705C" w14:paraId="32E79050" w14:textId="77777777" w:rsidTr="00013E42">
        <w:tc>
          <w:tcPr>
            <w:tcW w:w="1384" w:type="dxa"/>
            <w:tcBorders>
              <w:right w:val="nil"/>
            </w:tcBorders>
          </w:tcPr>
          <w:p w14:paraId="70682452" w14:textId="3DEC1421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atapano-Minotti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3</w:t>
            </w:r>
            <w:r w:rsidR="00B13E4B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6646607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38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34EF86A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Thigh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640E85B2" w14:textId="0A50B3BE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Exertional dyspnea, fatigue, syncope,</w:t>
            </w:r>
            <w:r>
              <w:rPr>
                <w:sz w:val="20"/>
                <w:szCs w:val="20"/>
              </w:rPr>
              <w:t xml:space="preserve"> tachycardia,</w:t>
            </w:r>
            <w:r w:rsidRPr="00B4705C">
              <w:rPr>
                <w:sz w:val="20"/>
                <w:szCs w:val="20"/>
              </w:rPr>
              <w:t xml:space="preserve"> grade II/VI systolic</w:t>
            </w:r>
            <w:r>
              <w:rPr>
                <w:sz w:val="20"/>
                <w:szCs w:val="20"/>
              </w:rPr>
              <w:t xml:space="preserve"> murmur</w:t>
            </w:r>
            <w:r w:rsidRPr="00B4705C">
              <w:rPr>
                <w:sz w:val="20"/>
                <w:szCs w:val="20"/>
              </w:rPr>
              <w:t xml:space="preserve"> (tricuspid/pulmonic)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1C2BD84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 outflow tract (infundibulum)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5914003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Melanoma cells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6F5A211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urgical excision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6FB35B2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4EBC8FD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688CD83F" w14:textId="77777777" w:rsidTr="00013E42">
        <w:tc>
          <w:tcPr>
            <w:tcW w:w="1384" w:type="dxa"/>
            <w:tcBorders>
              <w:right w:val="nil"/>
            </w:tcBorders>
          </w:tcPr>
          <w:p w14:paraId="78981909" w14:textId="6924725A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ertella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3</w:t>
            </w:r>
            <w:r w:rsidR="00B13E4B">
              <w:rPr>
                <w:noProof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7E05758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38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327A1D8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 hemithorax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11CC608C" w14:textId="113A38A9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ough, CP, SOB, orthopnea, edema</w:t>
            </w:r>
            <w:r>
              <w:rPr>
                <w:sz w:val="20"/>
                <w:szCs w:val="20"/>
              </w:rPr>
              <w:t>, tachycardia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68A0A8C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7677FD4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BRAF (+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743BCFC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ericardial window, trametinib, dabrafeni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359FCB0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4E3BD5F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mission</w:t>
            </w:r>
          </w:p>
        </w:tc>
      </w:tr>
      <w:tr w:rsidR="00013E42" w:rsidRPr="00B4705C" w14:paraId="6DB46278" w14:textId="77777777" w:rsidTr="00013E42">
        <w:tc>
          <w:tcPr>
            <w:tcW w:w="1384" w:type="dxa"/>
            <w:tcBorders>
              <w:right w:val="nil"/>
            </w:tcBorders>
          </w:tcPr>
          <w:p w14:paraId="7E50CF76" w14:textId="614F2D2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ark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3</w:t>
            </w:r>
            <w:r w:rsidR="00B13E4B">
              <w:rPr>
                <w:noProof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7D33D54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53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889145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 shoulder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4DDD9BC7" w14:textId="217A4F65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 xml:space="preserve">SOB, </w:t>
            </w:r>
            <w:r>
              <w:rPr>
                <w:sz w:val="20"/>
                <w:szCs w:val="20"/>
              </w:rPr>
              <w:t xml:space="preserve">tachycardia, </w:t>
            </w:r>
            <w:r w:rsidRPr="00B4705C">
              <w:rPr>
                <w:sz w:val="20"/>
                <w:szCs w:val="20"/>
              </w:rPr>
              <w:t>palpitations, diminished heart sounds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9AE032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3BBAB3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Reactive mesothelial cells and chronic inflammation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41A316D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ericardial window, chemotherapy (NOS)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28B138F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2</w:t>
            </w:r>
          </w:p>
        </w:tc>
        <w:tc>
          <w:tcPr>
            <w:tcW w:w="1528" w:type="dxa"/>
            <w:tcBorders>
              <w:left w:val="nil"/>
            </w:tcBorders>
          </w:tcPr>
          <w:p w14:paraId="31E307F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ericardial fluid return, remission</w:t>
            </w:r>
          </w:p>
        </w:tc>
      </w:tr>
      <w:tr w:rsidR="00013E42" w:rsidRPr="00B4705C" w14:paraId="5589158B" w14:textId="77777777" w:rsidTr="00013E42">
        <w:tc>
          <w:tcPr>
            <w:tcW w:w="1384" w:type="dxa"/>
            <w:tcBorders>
              <w:right w:val="nil"/>
            </w:tcBorders>
          </w:tcPr>
          <w:p w14:paraId="3C327F18" w14:textId="2A27C98A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Krüger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3</w:t>
            </w:r>
            <w:r w:rsidR="00B13E4B"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78428BF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41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C00712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foot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28029B4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symptomatic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070C852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, SVC confluence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065E15F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Intracardiac metastasis of a malignant melanom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627E9AC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edian sternotomy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2E046E2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7B03A2C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0A93D2B8" w14:textId="77777777" w:rsidTr="00013E42">
        <w:tc>
          <w:tcPr>
            <w:tcW w:w="1384" w:type="dxa"/>
            <w:tcBorders>
              <w:right w:val="nil"/>
            </w:tcBorders>
          </w:tcPr>
          <w:p w14:paraId="070C6093" w14:textId="5F8AA3F2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Tas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3</w:t>
            </w:r>
            <w:r w:rsidR="00B13E4B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00E18A2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44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77E783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Occiput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79D806E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symptomatic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6F8E383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ossa ovalis, IA septum, liver, lung, bone, soft tissue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E10787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18EA544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otemustine, temozolomide, IFN alfa-2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70AF387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0D1570C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595DB58A" w14:textId="77777777" w:rsidTr="00013E42">
        <w:tc>
          <w:tcPr>
            <w:tcW w:w="1384" w:type="dxa"/>
            <w:tcBorders>
              <w:right w:val="nil"/>
            </w:tcBorders>
          </w:tcPr>
          <w:p w14:paraId="1AEA1ACD" w14:textId="463A6B5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ousseaux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3</w:t>
            </w:r>
            <w:r w:rsidR="00B13E4B">
              <w:rPr>
                <w:noProof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2212FD6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46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D90CEA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 elbow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4753F1B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ardiac tamponade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7A6DFE8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A, LV, liver, lung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68C99E1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19C1A7C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arboplatin, IFN alfa-2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354D45B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70787CE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361FA67E" w14:textId="77777777" w:rsidTr="00013E42">
        <w:tc>
          <w:tcPr>
            <w:tcW w:w="1384" w:type="dxa"/>
            <w:tcBorders>
              <w:right w:val="nil"/>
            </w:tcBorders>
          </w:tcPr>
          <w:p w14:paraId="7B0A4B5E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54FA45FD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67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05BEA0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thigh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012DF6B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alpitations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5B5DD09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9175CF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Achromic malignant melanom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505537B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urgical ablation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7046F06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60</w:t>
            </w:r>
          </w:p>
        </w:tc>
        <w:tc>
          <w:tcPr>
            <w:tcW w:w="1528" w:type="dxa"/>
            <w:tcBorders>
              <w:left w:val="nil"/>
            </w:tcBorders>
          </w:tcPr>
          <w:p w14:paraId="6C81442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mission</w:t>
            </w:r>
          </w:p>
        </w:tc>
      </w:tr>
      <w:tr w:rsidR="00013E42" w:rsidRPr="00B4705C" w14:paraId="253F8248" w14:textId="77777777" w:rsidTr="00013E42">
        <w:tc>
          <w:tcPr>
            <w:tcW w:w="1384" w:type="dxa"/>
            <w:tcBorders>
              <w:right w:val="nil"/>
            </w:tcBorders>
          </w:tcPr>
          <w:p w14:paraId="7742F707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5F0BBDC7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50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07C6D6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eck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207E212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VC syndrome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21C9832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 into SVC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4AB8F6F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34E7110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urgical ablation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1F846B2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12</w:t>
            </w:r>
          </w:p>
        </w:tc>
        <w:tc>
          <w:tcPr>
            <w:tcW w:w="1528" w:type="dxa"/>
            <w:tcBorders>
              <w:left w:val="nil"/>
            </w:tcBorders>
          </w:tcPr>
          <w:p w14:paraId="36102A9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mission</w:t>
            </w:r>
          </w:p>
        </w:tc>
      </w:tr>
      <w:tr w:rsidR="00013E42" w:rsidRPr="00B4705C" w14:paraId="325DE4EF" w14:textId="77777777" w:rsidTr="00013E42">
        <w:tc>
          <w:tcPr>
            <w:tcW w:w="1384" w:type="dxa"/>
            <w:tcBorders>
              <w:right w:val="nil"/>
            </w:tcBorders>
          </w:tcPr>
          <w:p w14:paraId="1075D54F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1384E050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63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B9E21C5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ack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2C827210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symptomatic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235E8E14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A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7D7D6CEE" w14:textId="77777777" w:rsidR="00013E42" w:rsidRPr="00B4705C" w:rsidRDefault="00013E42" w:rsidP="00013E4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4FC8D43B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omustine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6682B951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400C491E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07F94B3B" w14:textId="77777777" w:rsidTr="00013E42">
        <w:tc>
          <w:tcPr>
            <w:tcW w:w="1384" w:type="dxa"/>
            <w:tcBorders>
              <w:right w:val="nil"/>
            </w:tcBorders>
          </w:tcPr>
          <w:p w14:paraId="572460EA" w14:textId="0E022F4C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edrotti</w:t>
            </w:r>
            <w:r w:rsidR="00B13E4B">
              <w:rPr>
                <w:noProof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29A6E4C6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47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02A34BC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ack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4D9E246C" w14:textId="45BF3D4E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OB</w:t>
            </w:r>
            <w:r>
              <w:rPr>
                <w:sz w:val="20"/>
                <w:szCs w:val="20"/>
              </w:rPr>
              <w:t>, tachycardia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6E81FF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, RA septum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5220658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Epithelioid-type melanoma, BRAF (+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3FE401D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Vemurafeni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2926D95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526BADD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68BAB03F" w14:textId="77777777" w:rsidTr="00013E42">
        <w:tc>
          <w:tcPr>
            <w:tcW w:w="1384" w:type="dxa"/>
            <w:tcBorders>
              <w:right w:val="nil"/>
            </w:tcBorders>
          </w:tcPr>
          <w:p w14:paraId="21E4BD7F" w14:textId="322610DE" w:rsidR="00013E42" w:rsidRPr="00B76936" w:rsidRDefault="00013E42" w:rsidP="00013E42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B4705C">
              <w:rPr>
                <w:sz w:val="20"/>
                <w:szCs w:val="20"/>
              </w:rPr>
              <w:t>Kontozis</w:t>
            </w:r>
            <w:r>
              <w:rPr>
                <w:sz w:val="20"/>
                <w:szCs w:val="20"/>
                <w:vertAlign w:val="superscript"/>
              </w:rPr>
              <w:t>4</w:t>
            </w:r>
            <w:r w:rsidR="00B13E4B">
              <w:rPr>
                <w:sz w:val="20"/>
                <w:szCs w:val="20"/>
                <w:vertAlign w:val="superscript"/>
              </w:rPr>
              <w:t>1</w:t>
            </w:r>
            <w:bookmarkStart w:id="0" w:name="_GoBack"/>
            <w:bookmarkEnd w:id="0"/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5F46747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51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CF0114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breast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10D425F8" w14:textId="0A4827F9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atigue, headache, malaise</w:t>
            </w:r>
            <w:r>
              <w:rPr>
                <w:sz w:val="20"/>
                <w:szCs w:val="20"/>
              </w:rPr>
              <w:t>, tachycardia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35C145A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, breast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5299F81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Epithelioid cell proliferation with a generally nodular </w:t>
            </w: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attern of growth, areas of ischemic necrosis, moderate cytologic pleomorphism and marked melanin-type pigmentation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77CFCE8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lastRenderedPageBreak/>
              <w:t>Median sternotomy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7A328C5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5</w:t>
            </w:r>
          </w:p>
        </w:tc>
        <w:tc>
          <w:tcPr>
            <w:tcW w:w="1528" w:type="dxa"/>
            <w:tcBorders>
              <w:left w:val="nil"/>
            </w:tcBorders>
          </w:tcPr>
          <w:p w14:paraId="003E151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o recurrence, remission</w:t>
            </w:r>
          </w:p>
        </w:tc>
      </w:tr>
      <w:tr w:rsidR="00013E42" w:rsidRPr="00B4705C" w14:paraId="5F7B2208" w14:textId="77777777" w:rsidTr="00013E42">
        <w:tc>
          <w:tcPr>
            <w:tcW w:w="1384" w:type="dxa"/>
            <w:tcBorders>
              <w:right w:val="nil"/>
            </w:tcBorders>
          </w:tcPr>
          <w:p w14:paraId="1C0A54C3" w14:textId="045F8D33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Kumar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53627C2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74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0441D0A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 plantar toe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6BEEE43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rogressive fatigue, malaise, weight loss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6B5353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, ascending colon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0C7844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Metastatic melanoma, positive for S-100, HMB-45, and Melan-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712A76F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urgery (NOS)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05223C5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0D71BD6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283719D7" w14:textId="77777777" w:rsidTr="00013E42">
        <w:tc>
          <w:tcPr>
            <w:tcW w:w="1384" w:type="dxa"/>
            <w:tcBorders>
              <w:right w:val="nil"/>
            </w:tcBorders>
          </w:tcPr>
          <w:p w14:paraId="11D5670C" w14:textId="247FDAF3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oubille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42DEFE8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61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FD7E36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Thorax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183BB625" w14:textId="08E3EBF4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 xml:space="preserve">Cough, SOB, </w:t>
            </w:r>
            <w:r>
              <w:rPr>
                <w:sz w:val="20"/>
                <w:szCs w:val="20"/>
              </w:rPr>
              <w:t xml:space="preserve">tachycardia, </w:t>
            </w:r>
            <w:proofErr w:type="spellStart"/>
            <w:r w:rsidRPr="00B4705C">
              <w:rPr>
                <w:sz w:val="20"/>
                <w:szCs w:val="20"/>
              </w:rPr>
              <w:t>systolo</w:t>
            </w:r>
            <w:proofErr w:type="spellEnd"/>
            <w:r w:rsidRPr="00B4705C">
              <w:rPr>
                <w:sz w:val="20"/>
                <w:szCs w:val="20"/>
              </w:rPr>
              <w:t>-diastolic murmur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5C7671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0DCB637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Obviously malignant tumor with focal dark brown intracytoplasmic granules, positive for S-100 protein, HMB-45, and Melan-A antibodies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4EB3418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Dacarbazine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4DE53FC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3</w:t>
            </w:r>
          </w:p>
        </w:tc>
        <w:tc>
          <w:tcPr>
            <w:tcW w:w="1528" w:type="dxa"/>
            <w:tcBorders>
              <w:left w:val="nil"/>
            </w:tcBorders>
          </w:tcPr>
          <w:p w14:paraId="6ECC21B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tabilized lesion, DOD</w:t>
            </w:r>
          </w:p>
        </w:tc>
      </w:tr>
      <w:tr w:rsidR="00013E42" w:rsidRPr="00B4705C" w14:paraId="2273BF02" w14:textId="77777777" w:rsidTr="00013E42">
        <w:tc>
          <w:tcPr>
            <w:tcW w:w="1384" w:type="dxa"/>
            <w:tcBorders>
              <w:right w:val="nil"/>
            </w:tcBorders>
          </w:tcPr>
          <w:p w14:paraId="64E72059" w14:textId="7C24486F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indell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11D0EEF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65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176C648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ack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34587C7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Exertional dyspnea, fatigue, edema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1AC6FC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, RV septum, brain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0F49BB4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Poorly differentiated malignant neoplasm. Tumor cells in solid sheets and masses with scant supporting stroma. Hyperchromatic pleomorphic nuclei with occasional mitotic figures. S-100 (+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1AA2684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urgery (NOS)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63879C0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5</w:t>
            </w:r>
          </w:p>
        </w:tc>
        <w:tc>
          <w:tcPr>
            <w:tcW w:w="1528" w:type="dxa"/>
            <w:tcBorders>
              <w:left w:val="nil"/>
            </w:tcBorders>
          </w:tcPr>
          <w:p w14:paraId="6479746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ongestive heart failure and tumor regrowth, DOD</w:t>
            </w:r>
          </w:p>
        </w:tc>
      </w:tr>
      <w:tr w:rsidR="00013E42" w:rsidRPr="00B4705C" w14:paraId="2BB5129C" w14:textId="77777777" w:rsidTr="00013E42">
        <w:tc>
          <w:tcPr>
            <w:tcW w:w="1384" w:type="dxa"/>
            <w:tcBorders>
              <w:right w:val="nil"/>
            </w:tcBorders>
          </w:tcPr>
          <w:p w14:paraId="4D73618E" w14:textId="518D51B5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agnuson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noProof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5E72566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63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6369BB1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asal cavity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6A3BE72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ough, hemoptysis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171FB60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A into pulmonary vein, brain, liver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6973C3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Consistent with melanom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62ED74E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diation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4AAB805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9</w:t>
            </w:r>
          </w:p>
        </w:tc>
        <w:tc>
          <w:tcPr>
            <w:tcW w:w="1528" w:type="dxa"/>
            <w:tcBorders>
              <w:left w:val="nil"/>
            </w:tcBorders>
          </w:tcPr>
          <w:p w14:paraId="3068489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iver metastasis, DOD</w:t>
            </w:r>
          </w:p>
        </w:tc>
      </w:tr>
      <w:tr w:rsidR="00013E42" w:rsidRPr="00B4705C" w14:paraId="332AE717" w14:textId="77777777" w:rsidTr="00013E42">
        <w:tc>
          <w:tcPr>
            <w:tcW w:w="1384" w:type="dxa"/>
            <w:tcBorders>
              <w:right w:val="nil"/>
            </w:tcBorders>
          </w:tcPr>
          <w:p w14:paraId="5C97B107" w14:textId="34607B62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Judge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noProof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426F48E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36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24C032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bdomen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7921F57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symptomatic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26D1B6B6" w14:textId="77777777" w:rsidR="00013E42" w:rsidRPr="00B4705C" w:rsidRDefault="00013E42" w:rsidP="00013E42">
            <w:pPr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, liver</w:t>
            </w:r>
          </w:p>
          <w:p w14:paraId="565B22A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014E60C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36E2830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 metastasectomy, temozolomide, IL-2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2AC9CF9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1B2D47D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iver complications and cardiac tumor recurrence, DOD</w:t>
            </w:r>
          </w:p>
        </w:tc>
      </w:tr>
      <w:tr w:rsidR="00013E42" w:rsidRPr="00B4705C" w14:paraId="38ED44A6" w14:textId="77777777" w:rsidTr="00013E42">
        <w:tc>
          <w:tcPr>
            <w:tcW w:w="1384" w:type="dxa"/>
            <w:tcBorders>
              <w:right w:val="nil"/>
            </w:tcBorders>
          </w:tcPr>
          <w:p w14:paraId="0FF03639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0D5CEC8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49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0EA6C8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Thigh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7C534CF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OB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22BB8CB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IA septum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101260A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2C1309D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Debulking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716E2E4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2AF29FE8" w14:textId="780C7038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ardioembolic stroke</w:t>
            </w:r>
            <w:r w:rsidRPr="00B4705C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palliative care, </w:t>
            </w:r>
            <w:r w:rsidRPr="00B4705C">
              <w:rPr>
                <w:sz w:val="20"/>
                <w:szCs w:val="20"/>
              </w:rPr>
              <w:t>DOD</w:t>
            </w:r>
          </w:p>
        </w:tc>
      </w:tr>
      <w:tr w:rsidR="00013E42" w:rsidRPr="00B4705C" w14:paraId="68E38186" w14:textId="77777777" w:rsidTr="00013E42">
        <w:tc>
          <w:tcPr>
            <w:tcW w:w="1384" w:type="dxa"/>
            <w:tcBorders>
              <w:right w:val="nil"/>
            </w:tcBorders>
          </w:tcPr>
          <w:p w14:paraId="016F6515" w14:textId="3FB96943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icin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298582C3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33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01F64C2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shoulder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60D46D4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Throat discomfort, bleeding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50718E6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, tonsil, gallbladder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2F710EC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Consistent with melanom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1F5026A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urgery (NOS), temozolomide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60E7D05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9</w:t>
            </w:r>
          </w:p>
        </w:tc>
        <w:tc>
          <w:tcPr>
            <w:tcW w:w="1528" w:type="dxa"/>
            <w:tcBorders>
              <w:left w:val="nil"/>
            </w:tcBorders>
          </w:tcPr>
          <w:p w14:paraId="3831C87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o metastasis, remission</w:t>
            </w:r>
          </w:p>
        </w:tc>
      </w:tr>
      <w:tr w:rsidR="00013E42" w:rsidRPr="00B4705C" w14:paraId="19ACB829" w14:textId="77777777" w:rsidTr="00013E42">
        <w:tc>
          <w:tcPr>
            <w:tcW w:w="1384" w:type="dxa"/>
            <w:tcBorders>
              <w:right w:val="nil"/>
            </w:tcBorders>
          </w:tcPr>
          <w:p w14:paraId="7AECCFC9" w14:textId="73674B2F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Khan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69EC579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27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AEA1D2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thumb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726CD8A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Testicular swelling, blue body lesions, weight loss, night sweats, rigors, chills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54BF573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Diffuse LA, RA, LV, RV, testicle, iris, skin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4B81411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</w:rPr>
              <w:t>Positive for Melan-A, S-100, and HMB-45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38AA784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Dacarbazine, cisplatin, IL-2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7ED517B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4FFC35E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duction of metastasis, remission</w:t>
            </w:r>
          </w:p>
        </w:tc>
      </w:tr>
      <w:tr w:rsidR="00013E42" w:rsidRPr="00B4705C" w14:paraId="7F70705B" w14:textId="77777777" w:rsidTr="00013E42">
        <w:tc>
          <w:tcPr>
            <w:tcW w:w="1384" w:type="dxa"/>
            <w:tcBorders>
              <w:right w:val="nil"/>
            </w:tcBorders>
          </w:tcPr>
          <w:p w14:paraId="1221BD30" w14:textId="7A34BFBB" w:rsidR="00013E42" w:rsidRPr="0012345D" w:rsidRDefault="00013E42" w:rsidP="00013E42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B4705C">
              <w:rPr>
                <w:sz w:val="20"/>
                <w:szCs w:val="20"/>
              </w:rPr>
              <w:t>Safa</w:t>
            </w:r>
            <w:r>
              <w:rPr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3363881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61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0C67E5C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great toe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08E6782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symptomatic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0C9B615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FF2B1F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Tumor cells, melanocytes, SOX-10 (+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5CA1CBE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embrolizuma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4619780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15</w:t>
            </w:r>
          </w:p>
        </w:tc>
        <w:tc>
          <w:tcPr>
            <w:tcW w:w="1528" w:type="dxa"/>
            <w:tcBorders>
              <w:left w:val="nil"/>
            </w:tcBorders>
          </w:tcPr>
          <w:p w14:paraId="5A1F579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solution of metastasis, remission</w:t>
            </w:r>
          </w:p>
        </w:tc>
      </w:tr>
      <w:tr w:rsidR="00013E42" w:rsidRPr="00B4705C" w14:paraId="6E96D846" w14:textId="77777777" w:rsidTr="00013E42">
        <w:tc>
          <w:tcPr>
            <w:tcW w:w="1384" w:type="dxa"/>
            <w:tcBorders>
              <w:right w:val="nil"/>
            </w:tcBorders>
          </w:tcPr>
          <w:p w14:paraId="179342DB" w14:textId="3E94F9AD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erer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noProof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07787F5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34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34B9CD6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 neck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570A978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ew subcutaneous nodule, I/VI early systolic tumor plop, III/IV diastolic rumble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C62FF9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, subcutaneous chest wall, brain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0CF4018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Enlarged pleomorphic nuclei, dark granular cytoplasm, mitotic figures, melanin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07EB37F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edian sternotomy non-bypass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65CEC0B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47C513D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4107E071" w14:textId="77777777" w:rsidTr="00013E42">
        <w:tc>
          <w:tcPr>
            <w:tcW w:w="1384" w:type="dxa"/>
            <w:tcBorders>
              <w:right w:val="nil"/>
            </w:tcBorders>
          </w:tcPr>
          <w:p w14:paraId="2BF3E5F9" w14:textId="451FCA9A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Ellis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46CA54B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63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5B204FA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ack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019CF12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ethargy, fatigue, night sweats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7CDCD23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E7A634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Melanom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783F563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diation, chemotherapy (NOS)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30DB310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2.5</w:t>
            </w:r>
          </w:p>
        </w:tc>
        <w:tc>
          <w:tcPr>
            <w:tcW w:w="1528" w:type="dxa"/>
            <w:tcBorders>
              <w:left w:val="nil"/>
            </w:tcBorders>
          </w:tcPr>
          <w:p w14:paraId="63F4CA7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elanosis, DOD</w:t>
            </w:r>
          </w:p>
        </w:tc>
      </w:tr>
      <w:tr w:rsidR="00013E42" w:rsidRPr="00B4705C" w14:paraId="6176420C" w14:textId="77777777" w:rsidTr="00013E42">
        <w:tc>
          <w:tcPr>
            <w:tcW w:w="1384" w:type="dxa"/>
            <w:tcBorders>
              <w:right w:val="nil"/>
            </w:tcBorders>
          </w:tcPr>
          <w:p w14:paraId="663A2524" w14:textId="4C22CD86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eliaev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5FAFCAF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71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60A4D5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 shin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04467DE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OB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1F595C8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IA septum, small bowel, peritoneum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423FEE8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Malignant epithelioid cells, small spindle cells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29AD929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omplete excision with AICD placed, pembrolizuma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02DCBE5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697FA8A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mission</w:t>
            </w:r>
          </w:p>
        </w:tc>
      </w:tr>
      <w:tr w:rsidR="00013E42" w:rsidRPr="00B4705C" w14:paraId="3A29BE73" w14:textId="77777777" w:rsidTr="00013E42">
        <w:tc>
          <w:tcPr>
            <w:tcW w:w="1384" w:type="dxa"/>
            <w:tcBorders>
              <w:right w:val="nil"/>
            </w:tcBorders>
          </w:tcPr>
          <w:p w14:paraId="10D0B15C" w14:textId="576E3233" w:rsidR="00013E42" w:rsidRPr="0012345D" w:rsidRDefault="00013E42" w:rsidP="00013E42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B4705C">
              <w:rPr>
                <w:sz w:val="20"/>
                <w:szCs w:val="20"/>
              </w:rPr>
              <w:t>Babar</w:t>
            </w:r>
            <w:r>
              <w:rPr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3130D89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57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39F1B4E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 shoulder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08B4F30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P, SOB, palpitations, tachycardia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20DC44D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D4991C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Malignant pleomorphic spindle cell neoplasm infiltrating cardiac muscle and pericardium, S-100 (+), SOX-10 (+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4A6B009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omplete resection with RV free wall and RV outflow tract reconstruction with bovine pericardial patch, ipilimumab/nivoluma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0602BDF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3</w:t>
            </w:r>
          </w:p>
        </w:tc>
        <w:tc>
          <w:tcPr>
            <w:tcW w:w="1528" w:type="dxa"/>
            <w:tcBorders>
              <w:left w:val="nil"/>
            </w:tcBorders>
          </w:tcPr>
          <w:p w14:paraId="323F1C3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mission</w:t>
            </w:r>
          </w:p>
        </w:tc>
      </w:tr>
      <w:tr w:rsidR="00013E42" w:rsidRPr="00B4705C" w14:paraId="6158A9D9" w14:textId="77777777" w:rsidTr="00013E42">
        <w:tc>
          <w:tcPr>
            <w:tcW w:w="1384" w:type="dxa"/>
            <w:tcBorders>
              <w:right w:val="nil"/>
            </w:tcBorders>
          </w:tcPr>
          <w:p w14:paraId="6E7C0729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Haiduk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272B916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39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D74F5D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Uvea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1B088E3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symptomatic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32442AD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7C2C850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Malignant melanoma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52F807E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section, cryoablation, nivoluma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10530E5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9</w:t>
            </w:r>
          </w:p>
        </w:tc>
        <w:tc>
          <w:tcPr>
            <w:tcW w:w="1528" w:type="dxa"/>
            <w:tcBorders>
              <w:left w:val="nil"/>
            </w:tcBorders>
          </w:tcPr>
          <w:p w14:paraId="5D5A040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mission</w:t>
            </w:r>
          </w:p>
        </w:tc>
      </w:tr>
      <w:tr w:rsidR="00013E42" w:rsidRPr="00B4705C" w14:paraId="0EB82070" w14:textId="77777777" w:rsidTr="00013E42">
        <w:tc>
          <w:tcPr>
            <w:tcW w:w="1384" w:type="dxa"/>
            <w:tcBorders>
              <w:right w:val="nil"/>
            </w:tcBorders>
          </w:tcPr>
          <w:p w14:paraId="2178E3F8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oggi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35CE576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41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7FC71C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choroid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3AA6755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symptomatic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1EF0DA2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V, brain, liver, lung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18EE0FEB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7FE5669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Temozolomide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1E9E706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3F49D68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34CAAEC7" w14:textId="77777777" w:rsidTr="00013E42">
        <w:tc>
          <w:tcPr>
            <w:tcW w:w="1384" w:type="dxa"/>
            <w:tcBorders>
              <w:right w:val="nil"/>
            </w:tcBorders>
          </w:tcPr>
          <w:p w14:paraId="48C113EC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riedel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3226172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40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A532BE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 shoulder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63C7221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ecurrent arrhythmia, edema, tachycardia, systolic murmur apex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6974A88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IV septum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3B72DFE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41052B23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Vemurafeni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7E54C5B6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1531DBD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rief remission</w:t>
            </w:r>
          </w:p>
        </w:tc>
      </w:tr>
      <w:tr w:rsidR="00013E42" w:rsidRPr="00B4705C" w14:paraId="735A503E" w14:textId="77777777" w:rsidTr="00013E42">
        <w:tc>
          <w:tcPr>
            <w:tcW w:w="1384" w:type="dxa"/>
            <w:tcBorders>
              <w:right w:val="nil"/>
            </w:tcBorders>
          </w:tcPr>
          <w:p w14:paraId="5E9FD791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lastRenderedPageBreak/>
              <w:t>Fontana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351DB642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72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FE5E0F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ack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40F509A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OB, atypical CP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1380FB6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V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563A6CA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1A67E7C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Vemurafeni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1F33FA0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280C1A5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</w:tr>
      <w:tr w:rsidR="00013E42" w:rsidRPr="00B4705C" w14:paraId="16BE361C" w14:textId="77777777" w:rsidTr="00013E42">
        <w:tc>
          <w:tcPr>
            <w:tcW w:w="1384" w:type="dxa"/>
            <w:tcBorders>
              <w:right w:val="nil"/>
            </w:tcBorders>
          </w:tcPr>
          <w:p w14:paraId="6AC54AEA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Durham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2DD7DE8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50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D80D40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hest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62541651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ower extremity numbness, visual auras, handwriting changes, SOB, fever, fatigue, weakness, weight loss, S3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EE91D9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, conus medullaris, intraparenchymal lesions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6020B62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61F87B3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Vemurafenib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149AC0CC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6</w:t>
            </w:r>
          </w:p>
        </w:tc>
        <w:tc>
          <w:tcPr>
            <w:tcW w:w="1528" w:type="dxa"/>
            <w:tcBorders>
              <w:left w:val="nil"/>
            </w:tcBorders>
          </w:tcPr>
          <w:p w14:paraId="0FE31C3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Hospice, DOD</w:t>
            </w:r>
          </w:p>
        </w:tc>
      </w:tr>
      <w:tr w:rsidR="00013E42" w:rsidRPr="00B4705C" w14:paraId="2808D1D9" w14:textId="77777777" w:rsidTr="00013E42">
        <w:tc>
          <w:tcPr>
            <w:tcW w:w="1384" w:type="dxa"/>
            <w:tcBorders>
              <w:right w:val="nil"/>
            </w:tcBorders>
          </w:tcPr>
          <w:p w14:paraId="1A2E98A1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Burn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08A224C5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F 33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4F69499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forearm</w:t>
            </w:r>
          </w:p>
        </w:tc>
        <w:tc>
          <w:tcPr>
            <w:tcW w:w="2102" w:type="dxa"/>
            <w:tcBorders>
              <w:left w:val="nil"/>
              <w:right w:val="nil"/>
            </w:tcBorders>
          </w:tcPr>
          <w:p w14:paraId="1539369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OB</w:t>
            </w:r>
          </w:p>
        </w:tc>
        <w:tc>
          <w:tcPr>
            <w:tcW w:w="1821" w:type="dxa"/>
            <w:tcBorders>
              <w:left w:val="nil"/>
              <w:right w:val="nil"/>
            </w:tcBorders>
          </w:tcPr>
          <w:p w14:paraId="4EF1228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RA, L supraclavicular node, axillary node, L adrenal gland</w:t>
            </w:r>
          </w:p>
        </w:tc>
        <w:tc>
          <w:tcPr>
            <w:tcW w:w="2129" w:type="dxa"/>
            <w:tcBorders>
              <w:left w:val="nil"/>
              <w:right w:val="nil"/>
            </w:tcBorders>
          </w:tcPr>
          <w:p w14:paraId="13C6EB7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14:paraId="5144EEB4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Chemotherapy (NOS)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14:paraId="5C86567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NR</w:t>
            </w:r>
          </w:p>
        </w:tc>
        <w:tc>
          <w:tcPr>
            <w:tcW w:w="1528" w:type="dxa"/>
            <w:tcBorders>
              <w:left w:val="nil"/>
            </w:tcBorders>
          </w:tcPr>
          <w:p w14:paraId="28B0F737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ass enlarged to 4 cm</w:t>
            </w:r>
          </w:p>
        </w:tc>
      </w:tr>
      <w:tr w:rsidR="00013E42" w:rsidRPr="00B4705C" w14:paraId="0CE3D105" w14:textId="77777777" w:rsidTr="00013E42">
        <w:tc>
          <w:tcPr>
            <w:tcW w:w="1384" w:type="dxa"/>
            <w:tcBorders>
              <w:bottom w:val="single" w:sz="4" w:space="0" w:color="auto"/>
              <w:right w:val="nil"/>
            </w:tcBorders>
          </w:tcPr>
          <w:p w14:paraId="756735A4" w14:textId="77777777" w:rsidR="00013E42" w:rsidRPr="00B4705C" w:rsidRDefault="00013E42" w:rsidP="00013E4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Steger</w:t>
            </w:r>
            <w:r w:rsidRPr="00B4705C">
              <w:rPr>
                <w:noProof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</w:tcPr>
          <w:p w14:paraId="1381BD2E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M 53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14:paraId="73435710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nasal cavity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</w:tcPr>
          <w:p w14:paraId="796FFA5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L sided epistaxis, nasal obstruction</w:t>
            </w:r>
          </w:p>
        </w:tc>
        <w:tc>
          <w:tcPr>
            <w:tcW w:w="1821" w:type="dxa"/>
            <w:tcBorders>
              <w:left w:val="nil"/>
              <w:bottom w:val="single" w:sz="4" w:space="0" w:color="auto"/>
              <w:right w:val="nil"/>
            </w:tcBorders>
          </w:tcPr>
          <w:p w14:paraId="57E3F3C9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Pericardium, liver, lung, thyroid, stomach, pancreas, colon, peritoneal cavity, urinary bladder, bones, jugular lymph node, omental lymph node, mesenteric lymph node, chest wall, mandible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</w:tcPr>
          <w:p w14:paraId="5F0C3C8F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color w:val="000000" w:themeColor="text1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</w:tcPr>
          <w:p w14:paraId="737C3248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Dacarbazine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7EA1E96A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</w:tcBorders>
          </w:tcPr>
          <w:p w14:paraId="2484920D" w14:textId="77777777" w:rsidR="00013E42" w:rsidRPr="00B4705C" w:rsidRDefault="00013E42" w:rsidP="00013E42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Worsening abdominal pain, DOD</w:t>
            </w:r>
          </w:p>
        </w:tc>
      </w:tr>
      <w:tr w:rsidR="00013E42" w:rsidRPr="00B4705C" w14:paraId="2F35B807" w14:textId="77777777" w:rsidTr="007D37F4">
        <w:trPr>
          <w:trHeight w:val="890"/>
        </w:trPr>
        <w:tc>
          <w:tcPr>
            <w:tcW w:w="14400" w:type="dxa"/>
            <w:gridSpan w:val="9"/>
            <w:tcBorders>
              <w:left w:val="nil"/>
              <w:bottom w:val="nil"/>
              <w:right w:val="nil"/>
            </w:tcBorders>
          </w:tcPr>
          <w:p w14:paraId="1AD66D8F" w14:textId="77777777" w:rsidR="00013E42" w:rsidRPr="00B4705C" w:rsidRDefault="00013E42" w:rsidP="00013E42">
            <w:pPr>
              <w:spacing w:line="276" w:lineRule="auto"/>
              <w:rPr>
                <w:sz w:val="20"/>
                <w:szCs w:val="20"/>
              </w:rPr>
            </w:pPr>
            <w:r w:rsidRPr="00B4705C">
              <w:rPr>
                <w:sz w:val="20"/>
                <w:szCs w:val="20"/>
              </w:rPr>
              <w:t>Abbreviations: BOLD, bleomycin, vincristine, lomustine, dacarbazine; CP, chest pain; DOD, died of disease; F, female; HMB-45, human melanoma black 45; IA, interatrial; IFN, interferon; IL-2, interleukin-2; IV, interventricular; L, left; LA, left atrium; LV, left ventricle; M, male; NOS, not otherwise specified; NR, not reported; R, right; RA, right atrium; RV, right ventricle; SOB, shortness of breath; SOX-10, SRY-related HMG-box 10; SVC, superior vena cava.</w:t>
            </w:r>
          </w:p>
        </w:tc>
      </w:tr>
    </w:tbl>
    <w:p w14:paraId="24AB1EF9" w14:textId="77777777" w:rsidR="009F04CA" w:rsidRDefault="009F04CA"/>
    <w:sectPr w:rsidR="009F04CA" w:rsidSect="00A4044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446"/>
    <w:rsid w:val="00013E42"/>
    <w:rsid w:val="0002784B"/>
    <w:rsid w:val="00030D6B"/>
    <w:rsid w:val="000379F9"/>
    <w:rsid w:val="0009400B"/>
    <w:rsid w:val="0012345D"/>
    <w:rsid w:val="0020346F"/>
    <w:rsid w:val="00301146"/>
    <w:rsid w:val="00436895"/>
    <w:rsid w:val="004810D6"/>
    <w:rsid w:val="005F74F4"/>
    <w:rsid w:val="009C13CA"/>
    <w:rsid w:val="009D2326"/>
    <w:rsid w:val="009F04CA"/>
    <w:rsid w:val="00A40446"/>
    <w:rsid w:val="00A92FB9"/>
    <w:rsid w:val="00B13AE4"/>
    <w:rsid w:val="00B13E4B"/>
    <w:rsid w:val="00B4705C"/>
    <w:rsid w:val="00B76936"/>
    <w:rsid w:val="00CF546F"/>
    <w:rsid w:val="00CF7465"/>
    <w:rsid w:val="00D41B76"/>
    <w:rsid w:val="00E30E65"/>
    <w:rsid w:val="00F20457"/>
    <w:rsid w:val="00FE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0AF3D"/>
  <w14:defaultImageDpi w14:val="32767"/>
  <w15:chartTrackingRefBased/>
  <w15:docId w15:val="{7B594A68-FEA8-B344-943A-1489E6B2B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446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103</Words>
  <Characters>629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linski</dc:creator>
  <cp:keywords/>
  <dc:description/>
  <cp:lastModifiedBy>Alexander Balinski</cp:lastModifiedBy>
  <cp:revision>22</cp:revision>
  <dcterms:created xsi:type="dcterms:W3CDTF">2022-03-22T05:47:00Z</dcterms:created>
  <dcterms:modified xsi:type="dcterms:W3CDTF">2022-04-25T22:41:00Z</dcterms:modified>
</cp:coreProperties>
</file>